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60F62" w14:textId="643726FA" w:rsidR="00106E27" w:rsidRPr="00306D3B" w:rsidRDefault="009E3200" w:rsidP="00306D3B">
      <w:pPr>
        <w:pStyle w:val="Heading1"/>
        <w:rPr>
          <w:rFonts w:ascii="Times New Roman" w:hAnsi="Times New Roman" w:cs="Times New Roman"/>
        </w:rPr>
      </w:pPr>
      <w:r w:rsidRPr="00306D3B">
        <w:rPr>
          <w:rFonts w:ascii="Times New Roman" w:hAnsi="Times New Roman" w:cs="Times New Roman"/>
        </w:rPr>
        <w:t>Appendix A</w:t>
      </w:r>
    </w:p>
    <w:p w14:paraId="32DF3A89" w14:textId="108F66CE" w:rsidR="00403557" w:rsidRPr="00306D3B" w:rsidRDefault="00403557" w:rsidP="00A05B9D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306D3B">
        <w:rPr>
          <w:rFonts w:ascii="Times New Roman" w:hAnsi="Times New Roman" w:cs="Times New Roman"/>
          <w:i/>
          <w:iCs/>
        </w:rPr>
        <w:t>Table 1.</w:t>
      </w:r>
    </w:p>
    <w:p w14:paraId="68679B84" w14:textId="64F8DCCF" w:rsidR="00403557" w:rsidRPr="00306D3B" w:rsidRDefault="00403557" w:rsidP="00A05B9D">
      <w:pPr>
        <w:spacing w:after="0" w:line="240" w:lineRule="auto"/>
        <w:rPr>
          <w:rFonts w:ascii="Times New Roman" w:hAnsi="Times New Roman" w:cs="Times New Roman"/>
        </w:rPr>
      </w:pPr>
      <w:r w:rsidRPr="00306D3B">
        <w:rPr>
          <w:rFonts w:ascii="Times New Roman" w:hAnsi="Times New Roman" w:cs="Times New Roman"/>
        </w:rPr>
        <w:t>Demographic and clinical characteristics of secondary analysis sample (n=274)</w:t>
      </w:r>
    </w:p>
    <w:p w14:paraId="46D1AD60" w14:textId="065D4E0F" w:rsidR="00403557" w:rsidRPr="00306D3B" w:rsidRDefault="00403557" w:rsidP="00A05B9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4501" w:type="dxa"/>
        <w:tblBorders>
          <w:top w:val="single" w:sz="4" w:space="0" w:color="auto"/>
          <w:bottom w:val="single" w:sz="8" w:space="0" w:color="auto"/>
          <w:insideH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447"/>
        <w:gridCol w:w="1246"/>
        <w:gridCol w:w="1418"/>
        <w:gridCol w:w="1417"/>
        <w:gridCol w:w="1460"/>
        <w:gridCol w:w="1234"/>
        <w:gridCol w:w="1467"/>
        <w:gridCol w:w="1268"/>
      </w:tblGrid>
      <w:tr w:rsidR="00667B3D" w:rsidRPr="00306D3B" w14:paraId="60214D30" w14:textId="77777777" w:rsidTr="00DD1CFB">
        <w:tc>
          <w:tcPr>
            <w:tcW w:w="3544" w:type="dxa"/>
            <w:tcBorders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4919C" w14:textId="77777777" w:rsidR="00667B3D" w:rsidRPr="00306D3B" w:rsidRDefault="00667B3D" w:rsidP="00A05B9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bookmarkStart w:id="0" w:name="_Hlk120363678"/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 Characteristic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2C08D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 xml:space="preserve">Group A </w:t>
            </w:r>
          </w:p>
          <w:p w14:paraId="65F1A182" w14:textId="4C5D5C1C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=</w:t>
            </w:r>
            <w:r w:rsidR="002860A6"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118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DF297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 xml:space="preserve">Group B </w:t>
            </w:r>
          </w:p>
          <w:p w14:paraId="54E02FB8" w14:textId="0192B67C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=</w:t>
            </w:r>
            <w:r w:rsidR="002860A6"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62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38DC6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 xml:space="preserve">Group C </w:t>
            </w:r>
          </w:p>
          <w:p w14:paraId="32B2ACF0" w14:textId="71D6A7AD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=</w:t>
            </w:r>
            <w:r w:rsidR="002860A6"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94</w:t>
            </w:r>
          </w:p>
        </w:tc>
        <w:tc>
          <w:tcPr>
            <w:tcW w:w="273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13C05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 xml:space="preserve">Total sample </w:t>
            </w:r>
          </w:p>
          <w:p w14:paraId="43885492" w14:textId="0537F14B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=</w:t>
            </w:r>
            <w:r w:rsidR="002860A6"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274</w:t>
            </w:r>
          </w:p>
        </w:tc>
      </w:tr>
      <w:bookmarkEnd w:id="0"/>
      <w:tr w:rsidR="00667B3D" w:rsidRPr="00306D3B" w14:paraId="3FF4B052" w14:textId="77777777" w:rsidTr="00DD1CFB">
        <w:tc>
          <w:tcPr>
            <w:tcW w:w="3544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B16B5" w14:textId="77777777" w:rsidR="00667B3D" w:rsidRPr="00306D3B" w:rsidRDefault="00667B3D" w:rsidP="00A05B9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309A6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Median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614BA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Rang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5DAF1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Median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D324F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Range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FC39C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Median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01960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Range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A72AF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Median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E7253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Range</w:t>
            </w:r>
          </w:p>
        </w:tc>
      </w:tr>
      <w:tr w:rsidR="00667B3D" w:rsidRPr="00306D3B" w14:paraId="4EDCEE75" w14:textId="77777777" w:rsidTr="00DD1CFB">
        <w:tc>
          <w:tcPr>
            <w:tcW w:w="354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D0F49" w14:textId="77777777" w:rsidR="00667B3D" w:rsidRPr="00306D3B" w:rsidRDefault="00667B3D" w:rsidP="00A05B9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Number of children</w:t>
            </w:r>
            <w:r w:rsidRPr="00306D3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020A9" w14:textId="39D16A66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1D5A0" w14:textId="7FE8E486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0-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D39FC" w14:textId="31EBAFD6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650BD" w14:textId="06E147BB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0-7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4347C" w14:textId="39C563FB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E3A02" w14:textId="491728EF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0-6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44B13" w14:textId="2C115C28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0E48E" w14:textId="274DFA6E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0-7</w:t>
            </w:r>
          </w:p>
        </w:tc>
      </w:tr>
      <w:tr w:rsidR="00667B3D" w:rsidRPr="00306D3B" w14:paraId="584B15F9" w14:textId="77777777" w:rsidTr="00DD1CFB">
        <w:tc>
          <w:tcPr>
            <w:tcW w:w="354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4D44D" w14:textId="77777777" w:rsidR="00667B3D" w:rsidRPr="00306D3B" w:rsidRDefault="00667B3D" w:rsidP="00A05B9D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</w:rPr>
              <w:t>Age (years)</w:t>
            </w:r>
            <w:r w:rsidRPr="00306D3B">
              <w:rPr>
                <w:rFonts w:ascii="Times New Roman" w:hAnsi="Times New Roman" w:cs="Times New Roman"/>
                <w:vertAlign w:val="superscript"/>
              </w:rPr>
              <w:t xml:space="preserve"> +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140A1" w14:textId="1F1BF97F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6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90BDF" w14:textId="2B1FD59C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1-8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94A5F" w14:textId="1F3041BF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5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6E89D" w14:textId="61E25765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4-77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6C187" w14:textId="47719C30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3.5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B207F" w14:textId="145FC9E7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1-79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3A9AC7" w14:textId="1CA9A1C9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6D3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09AB0" w14:textId="64F1D1FA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6D3B">
              <w:rPr>
                <w:rFonts w:ascii="Times New Roman" w:hAnsi="Times New Roman" w:cs="Times New Roman"/>
                <w:color w:val="000000"/>
              </w:rPr>
              <w:t>51-83</w:t>
            </w:r>
          </w:p>
        </w:tc>
      </w:tr>
      <w:tr w:rsidR="00667B3D" w:rsidRPr="00306D3B" w14:paraId="2470CF0B" w14:textId="77777777" w:rsidTr="00DD1CFB">
        <w:tc>
          <w:tcPr>
            <w:tcW w:w="354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6C899" w14:textId="77777777" w:rsidR="00667B3D" w:rsidRPr="00306D3B" w:rsidRDefault="00667B3D" w:rsidP="00A05B9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Neuroticism</w:t>
            </w:r>
            <w:r w:rsidRPr="00306D3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A78F0" w14:textId="27EABCDE" w:rsidR="00667B3D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E637B" w14:textId="577E1AD6" w:rsidR="00667B3D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0-48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B4CC8" w14:textId="68DD7E22" w:rsidR="00667B3D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D9276" w14:textId="6129B038" w:rsidR="00667B3D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0-49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891CF" w14:textId="7A514B3E" w:rsidR="00667B3D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E7CFA" w14:textId="11929400" w:rsidR="00667B3D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0-43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D674C" w14:textId="60493265" w:rsidR="00667B3D" w:rsidRPr="00306D3B" w:rsidRDefault="00FB1A85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0BEB4" w14:textId="3F30A9D4" w:rsidR="00667B3D" w:rsidRPr="00306D3B" w:rsidRDefault="00FB1A85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0-49</w:t>
            </w:r>
          </w:p>
        </w:tc>
      </w:tr>
      <w:tr w:rsidR="00667B3D" w:rsidRPr="00306D3B" w14:paraId="41E01C33" w14:textId="77777777" w:rsidTr="00DD1CFB">
        <w:tc>
          <w:tcPr>
            <w:tcW w:w="3544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38FB2" w14:textId="77777777" w:rsidR="00667B3D" w:rsidRPr="00306D3B" w:rsidRDefault="00667B3D" w:rsidP="00A05B9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Highest Level of Education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C6A11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DF62D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9FAB0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2D95A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91A00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756B4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61606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7CDD4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B011E1" w:rsidRPr="00306D3B" w14:paraId="13A6B729" w14:textId="77777777" w:rsidTr="00B53A09">
        <w:tc>
          <w:tcPr>
            <w:tcW w:w="354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A6B6BB" w14:textId="77777777" w:rsidR="00B011E1" w:rsidRPr="00306D3B" w:rsidRDefault="00B011E1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</w:rPr>
              <w:t xml:space="preserve">Primary 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CF47C" w14:textId="7A3F9AEC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3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BF6A3" w14:textId="75274DFC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.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1B0E6" w14:textId="78A29F19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C0754" w14:textId="11BE6FDB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.5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1D597" w14:textId="1468DBF6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BFBE9" w14:textId="15CB270A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.3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C15CD" w14:textId="379E597F" w:rsidR="00B011E1" w:rsidRPr="00306D3B" w:rsidRDefault="002860A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1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9D327C" w14:textId="7CB2A6A7" w:rsidR="00B011E1" w:rsidRPr="00306D3B" w:rsidRDefault="00FB1A85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.0</w:t>
            </w:r>
          </w:p>
        </w:tc>
      </w:tr>
      <w:tr w:rsidR="00B011E1" w:rsidRPr="00306D3B" w14:paraId="266743FF" w14:textId="77777777" w:rsidTr="00B53A09">
        <w:tc>
          <w:tcPr>
            <w:tcW w:w="354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CD59F6" w14:textId="77777777" w:rsidR="00B011E1" w:rsidRPr="00306D3B" w:rsidRDefault="00B011E1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</w:rPr>
              <w:t xml:space="preserve">Secondary 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129CD" w14:textId="3D62BAF9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7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AD8BFE" w14:textId="0FABAE4A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6.8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E0660B" w14:textId="58F426FE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8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77483" w14:textId="2988B32B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5.2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D8821" w14:textId="629637DC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0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5C2FDC" w14:textId="37E9CEDC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3.2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4C48B" w14:textId="6C4E2108" w:rsidR="00B011E1" w:rsidRPr="00306D3B" w:rsidRDefault="00FB1A85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45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4D61F" w14:textId="2C7DA81D" w:rsidR="00B011E1" w:rsidRPr="00306D3B" w:rsidRDefault="00FB1A85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2.9</w:t>
            </w:r>
          </w:p>
        </w:tc>
      </w:tr>
      <w:tr w:rsidR="00B011E1" w:rsidRPr="00306D3B" w14:paraId="1EF6FC3E" w14:textId="77777777" w:rsidTr="00B53A09">
        <w:tc>
          <w:tcPr>
            <w:tcW w:w="354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A85438" w14:textId="77777777" w:rsidR="00B011E1" w:rsidRPr="00306D3B" w:rsidRDefault="00B011E1" w:rsidP="00A05B9D">
            <w:pPr>
              <w:spacing w:after="0" w:line="240" w:lineRule="auto"/>
              <w:ind w:left="458" w:right="-107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</w:rPr>
              <w:t>Trade/certificate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3C63A" w14:textId="7CC2DDEA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4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C88FC4" w14:textId="5AC85916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1.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00CE0" w14:textId="6DE70AE9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6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AA978" w14:textId="539A7B9D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5.8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444FC" w14:textId="53D01545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4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5777C1" w14:textId="70CCDF17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4.9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99D280" w14:textId="2BA32194" w:rsidR="00B011E1" w:rsidRPr="00306D3B" w:rsidRDefault="002860A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4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D327E" w14:textId="5F0125FF" w:rsidR="00B011E1" w:rsidRPr="00306D3B" w:rsidRDefault="00C85D20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6.1</w:t>
            </w:r>
          </w:p>
        </w:tc>
      </w:tr>
      <w:tr w:rsidR="00B011E1" w:rsidRPr="00306D3B" w14:paraId="3AA67F16" w14:textId="77777777" w:rsidTr="00B53A09">
        <w:tc>
          <w:tcPr>
            <w:tcW w:w="354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37A2A8" w14:textId="77777777" w:rsidR="00B011E1" w:rsidRPr="00306D3B" w:rsidRDefault="00B011E1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</w:rPr>
              <w:t xml:space="preserve">Undergraduate 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7A91F" w14:textId="121E70F1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5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FFCE7" w14:textId="34DF78A3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2.7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26004F" w14:textId="03FDB29F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7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6C119" w14:textId="36BA221A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1.3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AB339" w14:textId="2E52B0DB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7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A7511" w14:textId="355790D5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7.4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9BB1B" w14:textId="7ACF862F" w:rsidR="00B011E1" w:rsidRPr="00306D3B" w:rsidRDefault="002860A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9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BE1E9" w14:textId="510F046C" w:rsidR="00B011E1" w:rsidRPr="00306D3B" w:rsidRDefault="00C85D20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0.6</w:t>
            </w:r>
          </w:p>
        </w:tc>
      </w:tr>
      <w:tr w:rsidR="00B011E1" w:rsidRPr="00306D3B" w14:paraId="170BFA81" w14:textId="77777777" w:rsidTr="00B53A09">
        <w:tc>
          <w:tcPr>
            <w:tcW w:w="354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6647DC" w14:textId="77777777" w:rsidR="00B011E1" w:rsidRPr="00306D3B" w:rsidRDefault="00B011E1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</w:rPr>
              <w:t xml:space="preserve">Postgraduate 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F86BC" w14:textId="17A98B61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8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09C89" w14:textId="5E54C800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5.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1FD20" w14:textId="3A96E0A0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7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887CB" w14:textId="49343F81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1.3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E6869" w14:textId="48D367F8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8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98730A" w14:textId="714876B9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9.1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219E1" w14:textId="08B460F9" w:rsidR="00B011E1" w:rsidRPr="00306D3B" w:rsidRDefault="002860A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3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79F02" w14:textId="02481807" w:rsidR="00B011E1" w:rsidRPr="00306D3B" w:rsidRDefault="00C85D20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5.7</w:t>
            </w:r>
          </w:p>
        </w:tc>
      </w:tr>
      <w:tr w:rsidR="00667B3D" w:rsidRPr="00306D3B" w14:paraId="21C98411" w14:textId="77777777" w:rsidTr="00DD1CFB">
        <w:tc>
          <w:tcPr>
            <w:tcW w:w="3544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5D432" w14:textId="77777777" w:rsidR="00667B3D" w:rsidRPr="00306D3B" w:rsidRDefault="00667B3D" w:rsidP="00A05B9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Relationship Status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A57E2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A4B26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1C6AD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F9477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F8D38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97E14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68BED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2C197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B011E1" w:rsidRPr="00306D3B" w14:paraId="03032474" w14:textId="77777777" w:rsidTr="00E32B7A">
        <w:tc>
          <w:tcPr>
            <w:tcW w:w="354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DC3B38" w14:textId="77777777" w:rsidR="00B011E1" w:rsidRPr="00306D3B" w:rsidRDefault="00B011E1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</w:rPr>
              <w:t>Married/</w:t>
            </w:r>
            <w:proofErr w:type="spellStart"/>
            <w:r w:rsidRPr="00306D3B">
              <w:rPr>
                <w:rFonts w:ascii="Times New Roman" w:hAnsi="Times New Roman" w:cs="Times New Roman"/>
              </w:rPr>
              <w:t>defacto</w:t>
            </w:r>
            <w:proofErr w:type="spellEnd"/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8B246" w14:textId="33A9DEA7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79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C2CF3" w14:textId="16CF7E91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6.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55A7F" w14:textId="30E94A89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4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D631F" w14:textId="00DD36A6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71.0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083D0" w14:textId="56473F46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70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D9D73" w14:textId="06534609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74.5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2E2B48" w14:textId="220B8660" w:rsidR="00B011E1" w:rsidRPr="00306D3B" w:rsidRDefault="00C85D20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93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F2F37" w14:textId="0D79BB5F" w:rsidR="00B011E1" w:rsidRPr="00306D3B" w:rsidRDefault="00C85D20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70.4</w:t>
            </w:r>
          </w:p>
        </w:tc>
      </w:tr>
      <w:tr w:rsidR="00B011E1" w:rsidRPr="00306D3B" w14:paraId="1B2E8327" w14:textId="77777777" w:rsidTr="00E32B7A">
        <w:tc>
          <w:tcPr>
            <w:tcW w:w="354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9A36F5" w14:textId="77777777" w:rsidR="00B011E1" w:rsidRPr="00306D3B" w:rsidRDefault="00B011E1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3B0D0D" w14:textId="32DC2EE3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7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09778" w14:textId="43FF76C8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.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FB83A" w14:textId="5DD09B31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B568C" w14:textId="26DEA13C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.6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340BA8" w14:textId="2F829014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FFADB" w14:textId="3EDE2702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.4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780B2" w14:textId="6CD3392C" w:rsidR="00B011E1" w:rsidRPr="00306D3B" w:rsidRDefault="00C85D20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4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50FE0A" w14:textId="75E3950C" w:rsidR="00B011E1" w:rsidRPr="00306D3B" w:rsidRDefault="00C85D20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.1</w:t>
            </w:r>
          </w:p>
        </w:tc>
      </w:tr>
      <w:tr w:rsidR="00B011E1" w:rsidRPr="00306D3B" w14:paraId="03F77CD2" w14:textId="77777777" w:rsidTr="00E32B7A">
        <w:tc>
          <w:tcPr>
            <w:tcW w:w="354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6A2783" w14:textId="77777777" w:rsidR="00B011E1" w:rsidRPr="00306D3B" w:rsidRDefault="00B011E1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AC8B6" w14:textId="590D2D22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5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2B082" w14:textId="69895B86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2.7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A1C27" w14:textId="05A8EF84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6F575" w14:textId="3CF947C3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9.7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437BEB" w14:textId="181186FA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3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5CE4C" w14:textId="7373D1B3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3.2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F8110C" w14:textId="5FB83370" w:rsidR="00B011E1" w:rsidRPr="00306D3B" w:rsidRDefault="00C85D20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4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2F897" w14:textId="06C8BCBD" w:rsidR="00B011E1" w:rsidRPr="00306D3B" w:rsidRDefault="00C85D20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8.8</w:t>
            </w:r>
          </w:p>
        </w:tc>
      </w:tr>
      <w:tr w:rsidR="00B011E1" w:rsidRPr="00306D3B" w14:paraId="1E8BE60E" w14:textId="77777777" w:rsidTr="00E32B7A">
        <w:tc>
          <w:tcPr>
            <w:tcW w:w="354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7C2E19" w14:textId="77777777" w:rsidR="00B011E1" w:rsidRPr="00306D3B" w:rsidRDefault="00B011E1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</w:rPr>
              <w:t>Divorced/separated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15C8E" w14:textId="76F91650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7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8ADDE" w14:textId="4CDA02FB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4.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30845" w14:textId="459263BE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1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12B1D" w14:textId="1C095C99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7.7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FCE86" w14:textId="524E1D0F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5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2E676" w14:textId="19BDA79C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6.0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01968" w14:textId="5902E8DF" w:rsidR="00B011E1" w:rsidRPr="00306D3B" w:rsidRDefault="00C85D20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3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B6AC6" w14:textId="733F6DF5" w:rsidR="00B011E1" w:rsidRPr="00306D3B" w:rsidRDefault="00C85D20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5.7</w:t>
            </w:r>
          </w:p>
        </w:tc>
      </w:tr>
      <w:tr w:rsidR="00667B3D" w:rsidRPr="00306D3B" w14:paraId="4D2EF809" w14:textId="77777777" w:rsidTr="00DD1CFB">
        <w:tc>
          <w:tcPr>
            <w:tcW w:w="3544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55C6F" w14:textId="77777777" w:rsidR="00667B3D" w:rsidRPr="00306D3B" w:rsidRDefault="00667B3D" w:rsidP="00A05B9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Mental health treatment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7F4C1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54F48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F355B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EABE0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4A155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DF9CB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4B844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DC22C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B011E1" w:rsidRPr="00306D3B" w14:paraId="5EB4F961" w14:textId="77777777" w:rsidTr="000879AD">
        <w:tc>
          <w:tcPr>
            <w:tcW w:w="354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E5A3F" w14:textId="77777777" w:rsidR="00B011E1" w:rsidRPr="00306D3B" w:rsidRDefault="00B011E1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Currently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8E8B8" w14:textId="72309567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9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D4BFC5" w14:textId="4CE07712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6.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DDC1B" w14:textId="1AC72FBE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3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1D518" w14:textId="667F4557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1.0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D8D907" w14:textId="3B932BD9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5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ABD2F" w14:textId="1805E8EB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6.6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86D2C" w14:textId="07E710CA" w:rsidR="00B011E1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7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50F433" w14:textId="67C74989" w:rsidR="00B011E1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0.8</w:t>
            </w:r>
          </w:p>
        </w:tc>
      </w:tr>
      <w:tr w:rsidR="00B011E1" w:rsidRPr="00306D3B" w14:paraId="02474668" w14:textId="77777777" w:rsidTr="000879AD">
        <w:tc>
          <w:tcPr>
            <w:tcW w:w="354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FE88F" w14:textId="77777777" w:rsidR="00B011E1" w:rsidRPr="00306D3B" w:rsidRDefault="00B011E1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Previously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19AC7C" w14:textId="6BF42134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6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AF885" w14:textId="0FAAC7CC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3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1D0099" w14:textId="41769807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1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CD835" w14:textId="7DB30D25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33.9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EF2F03" w14:textId="46C09EF7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2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B640C" w14:textId="669F54E0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4.7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A1806" w14:textId="1F75B32C" w:rsidR="00B011E1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09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854BB" w14:textId="5C95C894" w:rsidR="00B011E1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39.8</w:t>
            </w:r>
          </w:p>
        </w:tc>
      </w:tr>
      <w:tr w:rsidR="00667B3D" w:rsidRPr="00306D3B" w14:paraId="737357BA" w14:textId="77777777" w:rsidTr="00DD1CFB">
        <w:tc>
          <w:tcPr>
            <w:tcW w:w="3544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4A74D" w14:textId="77777777" w:rsidR="00667B3D" w:rsidRPr="00306D3B" w:rsidRDefault="00667B3D" w:rsidP="00A05B9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Chronic Medical conditions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2EC32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C25FB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9C0FB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D633B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4A6A1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919F2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5403D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E5082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B011E1" w:rsidRPr="00306D3B" w14:paraId="274DDE97" w14:textId="77777777" w:rsidTr="00BC4A82">
        <w:tc>
          <w:tcPr>
            <w:tcW w:w="3544" w:type="dxa"/>
            <w:tcBorders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965DF" w14:textId="77777777" w:rsidR="00B011E1" w:rsidRPr="00306D3B" w:rsidRDefault="00B011E1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Yes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C5D3AF" w14:textId="38672116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4</w:t>
            </w:r>
          </w:p>
        </w:tc>
        <w:tc>
          <w:tcPr>
            <w:tcW w:w="1246" w:type="dxa"/>
            <w:tcBorders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56B8D8" w14:textId="676D0D06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5.8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FDE8E4" w14:textId="691CC8ED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3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C7C66" w14:textId="105526C2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1.6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D1B6A" w14:textId="3881926C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8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17A7C" w14:textId="5DDB1219" w:rsidR="00B011E1" w:rsidRPr="00306D3B" w:rsidRDefault="00B011E1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1.0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4E41B" w14:textId="51B8DD5A" w:rsidR="00B011E1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34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1F996F" w14:textId="4F20DEE6" w:rsidR="00B011E1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8.9</w:t>
            </w:r>
          </w:p>
        </w:tc>
      </w:tr>
      <w:tr w:rsidR="00667B3D" w:rsidRPr="00306D3B" w14:paraId="2B2CEB81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AA40D" w14:textId="77777777" w:rsidR="00667B3D" w:rsidRPr="00306D3B" w:rsidRDefault="00667B3D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44823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Median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03025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Rang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3D594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Media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57C50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Range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ED21F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Median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FA68E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Range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597BD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Median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1AF4C4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Range</w:t>
            </w:r>
          </w:p>
        </w:tc>
      </w:tr>
      <w:tr w:rsidR="00667B3D" w:rsidRPr="00306D3B" w14:paraId="78055F31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387B5" w14:textId="2A922B75" w:rsidR="00667B3D" w:rsidRPr="00306D3B" w:rsidRDefault="00667B3D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Tumour size</w:t>
            </w:r>
            <w:r w:rsidR="0014751F" w:rsidRPr="00306D3B">
              <w:rPr>
                <w:rFonts w:ascii="Times New Roman" w:hAnsi="Times New Roman" w:cs="Times New Roman"/>
              </w:rPr>
              <w:t>*</w:t>
            </w:r>
            <w:r w:rsidR="0014751F" w:rsidRPr="00306D3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A0E69" w14:textId="555C2246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0</w:t>
            </w:r>
            <w:r w:rsidR="00903F2C" w:rsidRPr="00306D3B">
              <w:rPr>
                <w:rFonts w:ascii="Times New Roman" w:hAnsi="Times New Roman" w:cs="Times New Roman"/>
                <w:vertAlign w:val="superscript"/>
                <w:lang w:eastAsia="en-AU"/>
              </w:rPr>
              <w:t>a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79C19" w14:textId="5F9EE548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3-2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C4FA3" w14:textId="4A9BBBE9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2</w:t>
            </w:r>
            <w:r w:rsidR="00903F2C" w:rsidRPr="00306D3B">
              <w:rPr>
                <w:rFonts w:ascii="Times New Roman" w:hAnsi="Times New Roman" w:cs="Times New Roman"/>
                <w:vertAlign w:val="superscript"/>
                <w:lang w:eastAsia="en-AU"/>
              </w:rPr>
              <w:t>b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7F110" w14:textId="5CA7277E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-20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7CC47" w14:textId="227C6987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1</w:t>
            </w:r>
            <w:r w:rsidR="00903F2C" w:rsidRPr="00306D3B">
              <w:rPr>
                <w:rFonts w:ascii="Times New Roman" w:hAnsi="Times New Roman" w:cs="Times New Roman"/>
                <w:vertAlign w:val="superscript"/>
                <w:lang w:eastAsia="en-AU"/>
              </w:rPr>
              <w:t>ab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494FE" w14:textId="65D1F049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-20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04758B" w14:textId="3F0C8562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1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E21D9" w14:textId="7AE72DE3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-20</w:t>
            </w:r>
          </w:p>
        </w:tc>
      </w:tr>
      <w:tr w:rsidR="00667B3D" w:rsidRPr="00306D3B" w14:paraId="2365317F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1C115" w14:textId="77777777" w:rsidR="00667B3D" w:rsidRPr="00306D3B" w:rsidRDefault="00667B3D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Months since diagnosis +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8F3DC" w14:textId="7B13C957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9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FFF5D" w14:textId="7DE66075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4-10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459DB" w14:textId="0BD1DDD9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9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7F832" w14:textId="0F27D51A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3-118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958DA" w14:textId="23BB6877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8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27000" w14:textId="23F95F6C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2-120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F6A71" w14:textId="33DC02E3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3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364F6" w14:textId="1B60805C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2-120</w:t>
            </w:r>
          </w:p>
        </w:tc>
      </w:tr>
      <w:tr w:rsidR="00667B3D" w:rsidRPr="00306D3B" w14:paraId="7285CF82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89FFD" w14:textId="77777777" w:rsidR="00667B3D" w:rsidRPr="00306D3B" w:rsidRDefault="00667B3D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Stage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E985C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7C72F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10DAB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650C8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5E592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4CE81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31B1C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3B864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</w:tr>
      <w:tr w:rsidR="00667B3D" w:rsidRPr="00306D3B" w14:paraId="131AA951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69FBF" w14:textId="77777777" w:rsidR="00667B3D" w:rsidRPr="00306D3B" w:rsidRDefault="00667B3D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a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B1D0E" w14:textId="1EDF9CD8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18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6848B" w14:textId="6DDC6E31" w:rsidR="00667B3D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0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7960C" w14:textId="648E6AAB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42420" w14:textId="714BDCB6" w:rsidR="00667B3D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00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AAA55" w14:textId="5EC4408D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93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53607" w14:textId="2EB839B2" w:rsidR="00667B3D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98.9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67864" w14:textId="123EAAA3" w:rsidR="00667B3D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73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D589F7" w14:textId="4AFFCAC2" w:rsidR="00667B3D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99.6</w:t>
            </w:r>
          </w:p>
        </w:tc>
      </w:tr>
      <w:tr w:rsidR="00667B3D" w:rsidRPr="00306D3B" w14:paraId="3704B0E8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E4113" w14:textId="77777777" w:rsidR="00667B3D" w:rsidRPr="00306D3B" w:rsidRDefault="00667B3D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b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335AA" w14:textId="636A4C4F" w:rsidR="00667B3D" w:rsidRPr="00306D3B" w:rsidRDefault="00C85D20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EAAB5" w14:textId="3C7C44DD" w:rsidR="00667B3D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78892" w14:textId="305F5422" w:rsidR="00667B3D" w:rsidRPr="00306D3B" w:rsidRDefault="00C85D20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EFFF7" w14:textId="065F2669" w:rsidR="00667B3D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E5FAD" w14:textId="29ED4E18" w:rsidR="00667B3D" w:rsidRPr="00306D3B" w:rsidRDefault="00315C47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94B7D" w14:textId="6C8A355B" w:rsidR="00667B3D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81B382" w14:textId="5212471F" w:rsidR="00667B3D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D04571" w14:textId="59DCF7B7" w:rsidR="00667B3D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0.4</w:t>
            </w:r>
          </w:p>
        </w:tc>
      </w:tr>
      <w:tr w:rsidR="00667B3D" w:rsidRPr="00306D3B" w14:paraId="5FAF564F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AE66B" w14:textId="77777777" w:rsidR="00667B3D" w:rsidRPr="00306D3B" w:rsidRDefault="00667B3D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lastRenderedPageBreak/>
              <w:t>Tumour Stage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6883D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55F2D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14B71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7FEE6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A9704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07003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5EAB9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A8790" w14:textId="77777777" w:rsidR="00667B3D" w:rsidRPr="00306D3B" w:rsidRDefault="00667B3D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</w:tr>
      <w:tr w:rsidR="00A865A2" w:rsidRPr="00306D3B" w14:paraId="584BDACA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EFAF9" w14:textId="77777777" w:rsidR="00A865A2" w:rsidRPr="00306D3B" w:rsidRDefault="00A865A2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T1a or T1b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F2056" w14:textId="5BBA9BFE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9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86312" w14:textId="5F0DFB0C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8.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DB5F5" w14:textId="195BEB13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A3AC5" w14:textId="0BA66911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35.5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D44FA" w14:textId="34685281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0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BE125" w14:textId="065EBD90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2.6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9165E" w14:textId="20D76BCA" w:rsidR="00A865A2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31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BEA64" w14:textId="13871F56" w:rsidR="00A865A2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7.8</w:t>
            </w:r>
          </w:p>
        </w:tc>
      </w:tr>
      <w:tr w:rsidR="00A865A2" w:rsidRPr="00306D3B" w14:paraId="15497681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556C4" w14:textId="77777777" w:rsidR="00A865A2" w:rsidRPr="00306D3B" w:rsidRDefault="00A865A2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T1c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E7FCF" w14:textId="5681BE0D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9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A0389" w14:textId="5D5CE626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1.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688B8" w14:textId="58A9C01E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7CEB1" w14:textId="159EC8E5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4.5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11997" w14:textId="141C45B5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4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FA607" w14:textId="762D6332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7.4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10ACC" w14:textId="1A60631B" w:rsidR="00A865A2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43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80D0D" w14:textId="679F8BB7" w:rsidR="00A865A2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2.2</w:t>
            </w:r>
          </w:p>
        </w:tc>
      </w:tr>
      <w:tr w:rsidR="00A865A2" w:rsidRPr="00306D3B" w14:paraId="58947373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A88E8" w14:textId="77777777" w:rsidR="00A865A2" w:rsidRPr="00306D3B" w:rsidRDefault="00A865A2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odal Stage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2EF31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F0C82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FABAC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9B428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15818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D6A69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5801E1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CF65F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</w:tr>
      <w:tr w:rsidR="00A865A2" w:rsidRPr="00306D3B" w14:paraId="586A735E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DF3EB" w14:textId="77777777" w:rsidR="00A865A2" w:rsidRPr="00306D3B" w:rsidRDefault="00A865A2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pN0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362D9" w14:textId="4F0C53B1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18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40EEE" w14:textId="48929AD7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0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D69C0" w14:textId="68E4929E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EA173" w14:textId="4327E602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00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49A2C" w14:textId="6F0FA706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94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B8026" w14:textId="04CFBB7B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00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FF670" w14:textId="247490DA" w:rsidR="00A865A2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74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E0F37" w14:textId="4B6BAF51" w:rsidR="00A865A2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00</w:t>
            </w:r>
          </w:p>
        </w:tc>
      </w:tr>
      <w:tr w:rsidR="00A865A2" w:rsidRPr="00306D3B" w14:paraId="32594958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9E4DA" w14:textId="77777777" w:rsidR="00A865A2" w:rsidRPr="00306D3B" w:rsidRDefault="00A865A2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odal Status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D64CC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0CBA3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10AC7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7309D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0B2FB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F06A7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EE260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F4F12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</w:tr>
      <w:tr w:rsidR="00A865A2" w:rsidRPr="00306D3B" w14:paraId="10AC9A71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F8CB6" w14:textId="77777777" w:rsidR="00A865A2" w:rsidRPr="00306D3B" w:rsidRDefault="00A865A2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Negative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5F07E" w14:textId="3BDEDF1C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18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7EB77" w14:textId="3977C2C8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0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0F7F7" w14:textId="66D76A0D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5A05C" w14:textId="4D343A65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00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5DD43" w14:textId="03A41428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94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62623" w14:textId="684EB4EA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00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1DB8A" w14:textId="170539C9" w:rsidR="00A865A2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74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701A45" w14:textId="4065FF5F" w:rsidR="00A865A2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00</w:t>
            </w:r>
          </w:p>
        </w:tc>
      </w:tr>
      <w:tr w:rsidR="00A865A2" w:rsidRPr="00306D3B" w14:paraId="3E79136F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6C5D1" w14:textId="77777777" w:rsidR="00A865A2" w:rsidRPr="00306D3B" w:rsidRDefault="00A865A2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Tumour Grade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F90C8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228CB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3BFF3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79CB5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36D8B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E6A9F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D6327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19FB7" w14:textId="77777777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</w:tr>
      <w:tr w:rsidR="00A865A2" w:rsidRPr="00306D3B" w14:paraId="3145F3A8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B6F00" w14:textId="77777777" w:rsidR="00A865A2" w:rsidRPr="00306D3B" w:rsidRDefault="00A865A2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E3F7E" w14:textId="086C814E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2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6C593" w14:textId="3F740B92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2.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67B88" w14:textId="6328C482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3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DF628" w14:textId="245E32EA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37.1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94FFF" w14:textId="637487D8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30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EC008" w14:textId="5118D5DE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31.9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9B6F0" w14:textId="4A70D543" w:rsidR="00A865A2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15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C12B1" w14:textId="038D81F5" w:rsidR="00A865A2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2</w:t>
            </w:r>
          </w:p>
        </w:tc>
      </w:tr>
      <w:tr w:rsidR="00A865A2" w:rsidRPr="00306D3B" w14:paraId="2A0A7EC1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14853" w14:textId="77777777" w:rsidR="00A865A2" w:rsidRPr="00306D3B" w:rsidRDefault="00A865A2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2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07F41" w14:textId="088A245A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6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EB80E" w14:textId="321FBA7B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47.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7C9F3" w14:textId="760D55B6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39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B5974" w14:textId="599D1BB1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2.9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37974" w14:textId="0D853FBF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1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72778" w14:textId="26A83FD8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64.9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1CF48" w14:textId="03D7A0C1" w:rsidR="00A865A2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56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9C8D6" w14:textId="6BC2E0DD" w:rsidR="00A865A2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56.9</w:t>
            </w:r>
          </w:p>
        </w:tc>
      </w:tr>
      <w:tr w:rsidR="00A865A2" w:rsidRPr="00306D3B" w14:paraId="7C4F0CF3" w14:textId="77777777" w:rsidTr="00667B3D"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E99AD" w14:textId="77777777" w:rsidR="00A865A2" w:rsidRPr="00306D3B" w:rsidRDefault="00A865A2" w:rsidP="00A05B9D">
            <w:pPr>
              <w:spacing w:after="0" w:line="240" w:lineRule="auto"/>
              <w:ind w:left="458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Not Specified</w:t>
            </w:r>
          </w:p>
        </w:tc>
        <w:tc>
          <w:tcPr>
            <w:tcW w:w="14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A7A1C" w14:textId="49DD3FB1" w:rsidR="00A865A2" w:rsidRPr="00306D3B" w:rsidRDefault="00C85D20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B4C2E" w14:textId="6317803F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6498C" w14:textId="29AB38CD" w:rsidR="00A865A2" w:rsidRPr="00306D3B" w:rsidRDefault="00C85D20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02241" w14:textId="7B3C3535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0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ED966" w14:textId="4BEB3B1B" w:rsidR="00A865A2" w:rsidRPr="00306D3B" w:rsidRDefault="00A865A2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3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70A54" w14:textId="28B9D6BB" w:rsidR="00A865A2" w:rsidRPr="00306D3B" w:rsidRDefault="00A10C16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3.2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3FE0C" w14:textId="6C99EB78" w:rsidR="00A865A2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3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1601C8" w14:textId="6A7CC452" w:rsidR="00A865A2" w:rsidRPr="00306D3B" w:rsidRDefault="000E51AC" w:rsidP="00A05B9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.1</w:t>
            </w:r>
          </w:p>
        </w:tc>
      </w:tr>
    </w:tbl>
    <w:p w14:paraId="44884148" w14:textId="77777777" w:rsidR="00403557" w:rsidRPr="00306D3B" w:rsidRDefault="00403557" w:rsidP="00A05B9D">
      <w:pPr>
        <w:spacing w:after="0" w:line="240" w:lineRule="auto"/>
        <w:rPr>
          <w:rFonts w:ascii="Times New Roman" w:hAnsi="Times New Roman" w:cs="Times New Roman"/>
        </w:rPr>
      </w:pPr>
    </w:p>
    <w:p w14:paraId="058C8433" w14:textId="77777777" w:rsidR="00403557" w:rsidRPr="00306D3B" w:rsidRDefault="00403557" w:rsidP="00A05B9D">
      <w:pPr>
        <w:spacing w:after="0" w:line="240" w:lineRule="auto"/>
        <w:rPr>
          <w:rFonts w:ascii="Times New Roman" w:hAnsi="Times New Roman" w:cs="Times New Roman"/>
        </w:rPr>
      </w:pPr>
      <w:r w:rsidRPr="00306D3B">
        <w:rPr>
          <w:rFonts w:ascii="Times New Roman" w:hAnsi="Times New Roman" w:cs="Times New Roman"/>
        </w:rPr>
        <w:t>Note: Where percentages do not equal 100, this is due to missing data</w:t>
      </w:r>
    </w:p>
    <w:p w14:paraId="7AB84F85" w14:textId="77777777" w:rsidR="00403557" w:rsidRPr="00306D3B" w:rsidRDefault="00403557" w:rsidP="00A05B9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306D3B">
        <w:rPr>
          <w:rFonts w:ascii="Times New Roman" w:hAnsi="Times New Roman" w:cs="Times New Roman"/>
          <w:vertAlign w:val="superscript"/>
        </w:rPr>
        <w:t xml:space="preserve">+ </w:t>
      </w:r>
      <w:r w:rsidRPr="00306D3B">
        <w:rPr>
          <w:rFonts w:ascii="Times New Roman" w:hAnsi="Times New Roman" w:cs="Times New Roman"/>
        </w:rPr>
        <w:t xml:space="preserve">indicates differences between groups were assessed using non-parametric tests </w:t>
      </w:r>
    </w:p>
    <w:p w14:paraId="0BCFADF6" w14:textId="19E3C758" w:rsidR="00403557" w:rsidRPr="00306D3B" w:rsidRDefault="00403557" w:rsidP="00A05B9D">
      <w:pPr>
        <w:spacing w:after="0" w:line="240" w:lineRule="auto"/>
        <w:rPr>
          <w:rFonts w:ascii="Times New Roman" w:hAnsi="Times New Roman" w:cs="Times New Roman"/>
        </w:rPr>
      </w:pPr>
      <w:r w:rsidRPr="00306D3B">
        <w:rPr>
          <w:rFonts w:ascii="Times New Roman" w:hAnsi="Times New Roman" w:cs="Times New Roman"/>
        </w:rPr>
        <w:t xml:space="preserve">* Difference between groups assessed as significant </w:t>
      </w:r>
      <w:r w:rsidRPr="00306D3B">
        <w:rPr>
          <w:rFonts w:ascii="Times New Roman" w:hAnsi="Times New Roman" w:cs="Times New Roman"/>
          <w:i/>
          <w:iCs/>
        </w:rPr>
        <w:t>p</w:t>
      </w:r>
      <w:r w:rsidRPr="00306D3B">
        <w:rPr>
          <w:rFonts w:ascii="Times New Roman" w:hAnsi="Times New Roman" w:cs="Times New Roman"/>
        </w:rPr>
        <w:t>&lt;.0</w:t>
      </w:r>
      <w:r w:rsidR="0058374F" w:rsidRPr="00306D3B">
        <w:rPr>
          <w:rFonts w:ascii="Times New Roman" w:hAnsi="Times New Roman" w:cs="Times New Roman"/>
        </w:rPr>
        <w:t>5</w:t>
      </w:r>
      <w:r w:rsidRPr="00306D3B">
        <w:rPr>
          <w:rFonts w:ascii="Times New Roman" w:hAnsi="Times New Roman" w:cs="Times New Roman"/>
        </w:rPr>
        <w:t xml:space="preserve"> as per independent samples Kruskal-</w:t>
      </w:r>
      <w:proofErr w:type="gramStart"/>
      <w:r w:rsidRPr="00306D3B">
        <w:rPr>
          <w:rFonts w:ascii="Times New Roman" w:hAnsi="Times New Roman" w:cs="Times New Roman"/>
        </w:rPr>
        <w:t>Wallis</w:t>
      </w:r>
      <w:proofErr w:type="gramEnd"/>
      <w:r w:rsidRPr="00306D3B">
        <w:rPr>
          <w:rFonts w:ascii="Times New Roman" w:hAnsi="Times New Roman" w:cs="Times New Roman"/>
        </w:rPr>
        <w:t xml:space="preserve"> test </w:t>
      </w:r>
    </w:p>
    <w:p w14:paraId="39516799" w14:textId="1A1AFD5E" w:rsidR="00403557" w:rsidRPr="00306D3B" w:rsidRDefault="00403557" w:rsidP="00A05B9D">
      <w:pPr>
        <w:spacing w:after="0" w:line="240" w:lineRule="auto"/>
        <w:rPr>
          <w:rFonts w:ascii="Times New Roman" w:hAnsi="Times New Roman" w:cs="Times New Roman"/>
        </w:rPr>
        <w:sectPr w:rsidR="00403557" w:rsidRPr="00306D3B" w:rsidSect="008220E7">
          <w:pgSz w:w="16840" w:h="11900" w:orient="landscape"/>
          <w:pgMar w:top="1440" w:right="1440" w:bottom="1320" w:left="1440" w:header="708" w:footer="708" w:gutter="0"/>
          <w:cols w:space="708"/>
          <w:docGrid w:linePitch="360"/>
        </w:sectPr>
      </w:pPr>
      <w:r w:rsidRPr="00306D3B">
        <w:rPr>
          <w:rFonts w:ascii="Times New Roman" w:hAnsi="Times New Roman" w:cs="Times New Roman"/>
          <w:vertAlign w:val="superscript"/>
        </w:rPr>
        <w:t xml:space="preserve">ab </w:t>
      </w:r>
      <w:r w:rsidRPr="00306D3B">
        <w:rPr>
          <w:rFonts w:ascii="Times New Roman" w:hAnsi="Times New Roman" w:cs="Times New Roman"/>
          <w:color w:val="010205"/>
          <w:lang w:val="en-GB"/>
        </w:rPr>
        <w:t xml:space="preserve">Each subscript letter denotes a subset of group whose proportions do not differ significantly from each other; </w:t>
      </w:r>
      <w:r w:rsidRPr="00306D3B">
        <w:rPr>
          <w:rFonts w:ascii="Times New Roman" w:hAnsi="Times New Roman" w:cs="Times New Roman"/>
        </w:rPr>
        <w:t xml:space="preserve">different </w:t>
      </w:r>
      <w:r w:rsidRPr="00306D3B">
        <w:rPr>
          <w:rFonts w:ascii="Times New Roman" w:hAnsi="Times New Roman" w:cs="Times New Roman"/>
          <w:color w:val="010205"/>
          <w:lang w:val="en-GB"/>
        </w:rPr>
        <w:t xml:space="preserve">subscript </w:t>
      </w:r>
      <w:r w:rsidRPr="00306D3B">
        <w:rPr>
          <w:rFonts w:ascii="Times New Roman" w:hAnsi="Times New Roman" w:cs="Times New Roman"/>
        </w:rPr>
        <w:t xml:space="preserve">letters indicate the pairwise comparison found a significant difference between these groups </w:t>
      </w:r>
      <w:r w:rsidR="00903F2C" w:rsidRPr="00306D3B">
        <w:rPr>
          <w:rFonts w:ascii="Times New Roman" w:hAnsi="Times New Roman" w:cs="Times New Roman"/>
        </w:rPr>
        <w:t xml:space="preserve">after Bonferroni correction </w:t>
      </w:r>
      <w:r w:rsidRPr="00306D3B">
        <w:rPr>
          <w:rFonts w:ascii="Times New Roman" w:hAnsi="Times New Roman" w:cs="Times New Roman"/>
        </w:rPr>
        <w:t>(</w:t>
      </w:r>
      <w:r w:rsidRPr="00306D3B">
        <w:rPr>
          <w:rFonts w:ascii="Times New Roman" w:hAnsi="Times New Roman" w:cs="Times New Roman"/>
          <w:i/>
          <w:iCs/>
        </w:rPr>
        <w:t>p</w:t>
      </w:r>
      <w:r w:rsidRPr="00306D3B">
        <w:rPr>
          <w:rFonts w:ascii="Times New Roman" w:hAnsi="Times New Roman" w:cs="Times New Roman"/>
        </w:rPr>
        <w:t>&lt;.0</w:t>
      </w:r>
      <w:r w:rsidR="00903F2C" w:rsidRPr="00306D3B">
        <w:rPr>
          <w:rFonts w:ascii="Times New Roman" w:hAnsi="Times New Roman" w:cs="Times New Roman"/>
        </w:rPr>
        <w:t>5</w:t>
      </w:r>
      <w:r w:rsidRPr="00306D3B">
        <w:rPr>
          <w:rFonts w:ascii="Times New Roman" w:hAnsi="Times New Roman" w:cs="Times New Roman"/>
        </w:rPr>
        <w:t xml:space="preserve">).  </w:t>
      </w:r>
    </w:p>
    <w:p w14:paraId="1C224FD9" w14:textId="77777777" w:rsidR="00403557" w:rsidRPr="00306D3B" w:rsidRDefault="00403557" w:rsidP="00A05B9D">
      <w:pPr>
        <w:spacing w:after="0" w:line="240" w:lineRule="auto"/>
        <w:rPr>
          <w:rFonts w:ascii="Times New Roman" w:hAnsi="Times New Roman" w:cs="Times New Roman"/>
        </w:rPr>
      </w:pPr>
    </w:p>
    <w:p w14:paraId="6AE119D9" w14:textId="77777777" w:rsidR="00667B3D" w:rsidRPr="00306D3B" w:rsidRDefault="00667B3D" w:rsidP="00A05B9D">
      <w:pPr>
        <w:spacing w:line="240" w:lineRule="auto"/>
        <w:rPr>
          <w:rFonts w:ascii="Times New Roman" w:hAnsi="Times New Roman" w:cs="Times New Roman"/>
          <w:i/>
          <w:iCs/>
        </w:rPr>
      </w:pPr>
      <w:r w:rsidRPr="00306D3B">
        <w:rPr>
          <w:rFonts w:ascii="Times New Roman" w:hAnsi="Times New Roman" w:cs="Times New Roman"/>
          <w:i/>
          <w:iCs/>
        </w:rPr>
        <w:t>Table 2.</w:t>
      </w:r>
    </w:p>
    <w:p w14:paraId="7CA6E71A" w14:textId="3202C6FE" w:rsidR="00667B3D" w:rsidRPr="00306D3B" w:rsidRDefault="00667B3D" w:rsidP="00A05B9D">
      <w:pPr>
        <w:spacing w:line="240" w:lineRule="auto"/>
        <w:rPr>
          <w:rFonts w:ascii="Times New Roman" w:hAnsi="Times New Roman" w:cs="Times New Roman"/>
        </w:rPr>
      </w:pPr>
      <w:r w:rsidRPr="00306D3B">
        <w:rPr>
          <w:rFonts w:ascii="Times New Roman" w:hAnsi="Times New Roman" w:cs="Times New Roman"/>
        </w:rPr>
        <w:t>FCR outcomes across groups</w:t>
      </w:r>
    </w:p>
    <w:tbl>
      <w:tblPr>
        <w:tblW w:w="1303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4"/>
        <w:gridCol w:w="1819"/>
        <w:gridCol w:w="1905"/>
        <w:gridCol w:w="79"/>
        <w:gridCol w:w="1784"/>
        <w:gridCol w:w="59"/>
        <w:gridCol w:w="1803"/>
        <w:gridCol w:w="40"/>
        <w:gridCol w:w="1848"/>
        <w:gridCol w:w="1837"/>
      </w:tblGrid>
      <w:tr w:rsidR="00667B3D" w:rsidRPr="00306D3B" w14:paraId="7DEB7BC8" w14:textId="77777777" w:rsidTr="00DD1CFB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</w:tcPr>
          <w:p w14:paraId="29FCBF57" w14:textId="77777777" w:rsidR="00667B3D" w:rsidRPr="00306D3B" w:rsidRDefault="00667B3D" w:rsidP="00A05B9D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382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453FD9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 xml:space="preserve">Group A </w:t>
            </w:r>
          </w:p>
          <w:p w14:paraId="5BAF6077" w14:textId="4290966A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=1</w:t>
            </w:r>
            <w:r w:rsidR="00B011E1"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18</w:t>
            </w:r>
          </w:p>
        </w:tc>
        <w:tc>
          <w:tcPr>
            <w:tcW w:w="368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14A000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Group B</w:t>
            </w:r>
          </w:p>
          <w:p w14:paraId="1C4B19FC" w14:textId="1E518AED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 xml:space="preserve"> n=</w:t>
            </w:r>
            <w:r w:rsidR="00B011E1"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62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30A74D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 xml:space="preserve">Group C </w:t>
            </w:r>
          </w:p>
          <w:p w14:paraId="4D8EE4C7" w14:textId="2D1A1316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=</w:t>
            </w:r>
            <w:r w:rsidR="00B011E1"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94</w:t>
            </w:r>
          </w:p>
        </w:tc>
      </w:tr>
      <w:tr w:rsidR="00667B3D" w:rsidRPr="00306D3B" w14:paraId="7808F988" w14:textId="77777777" w:rsidTr="00DD1CFB">
        <w:trPr>
          <w:trHeight w:val="340"/>
        </w:trPr>
        <w:tc>
          <w:tcPr>
            <w:tcW w:w="1838" w:type="dxa"/>
            <w:shd w:val="clear" w:color="auto" w:fill="F2F2F2" w:themeFill="background1" w:themeFillShade="F2"/>
            <w:noWrap/>
            <w:vAlign w:val="center"/>
          </w:tcPr>
          <w:p w14:paraId="4DF8B186" w14:textId="03CC228E" w:rsidR="00667B3D" w:rsidRPr="00306D3B" w:rsidRDefault="00667B3D" w:rsidP="00A05B9D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843" w:type="dxa"/>
            <w:gridSpan w:val="2"/>
            <w:tcBorders>
              <w:right w:val="nil"/>
            </w:tcBorders>
            <w:shd w:val="clear" w:color="auto" w:fill="F2F2F2" w:themeFill="background1" w:themeFillShade="F2"/>
            <w:noWrap/>
          </w:tcPr>
          <w:p w14:paraId="58BF43E9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Median</w:t>
            </w:r>
          </w:p>
        </w:tc>
        <w:tc>
          <w:tcPr>
            <w:tcW w:w="1984" w:type="dxa"/>
            <w:gridSpan w:val="2"/>
            <w:tcBorders>
              <w:left w:val="nil"/>
            </w:tcBorders>
            <w:shd w:val="clear" w:color="auto" w:fill="F2F2F2" w:themeFill="background1" w:themeFillShade="F2"/>
            <w:noWrap/>
          </w:tcPr>
          <w:p w14:paraId="3C9D2081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Range</w:t>
            </w:r>
          </w:p>
        </w:tc>
        <w:tc>
          <w:tcPr>
            <w:tcW w:w="1843" w:type="dxa"/>
            <w:gridSpan w:val="2"/>
            <w:tcBorders>
              <w:right w:val="nil"/>
            </w:tcBorders>
            <w:shd w:val="clear" w:color="auto" w:fill="F2F2F2" w:themeFill="background1" w:themeFillShade="F2"/>
            <w:noWrap/>
          </w:tcPr>
          <w:p w14:paraId="72F4CD0D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Median</w:t>
            </w:r>
          </w:p>
        </w:tc>
        <w:tc>
          <w:tcPr>
            <w:tcW w:w="1843" w:type="dxa"/>
            <w:gridSpan w:val="2"/>
            <w:tcBorders>
              <w:left w:val="nil"/>
            </w:tcBorders>
            <w:shd w:val="clear" w:color="auto" w:fill="F2F2F2" w:themeFill="background1" w:themeFillShade="F2"/>
          </w:tcPr>
          <w:p w14:paraId="346B63E9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Range</w:t>
            </w:r>
          </w:p>
        </w:tc>
        <w:tc>
          <w:tcPr>
            <w:tcW w:w="1848" w:type="dxa"/>
            <w:tcBorders>
              <w:right w:val="nil"/>
            </w:tcBorders>
            <w:shd w:val="clear" w:color="auto" w:fill="F2F2F2" w:themeFill="background1" w:themeFillShade="F2"/>
            <w:noWrap/>
          </w:tcPr>
          <w:p w14:paraId="16E4A29C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Median</w:t>
            </w:r>
          </w:p>
        </w:tc>
        <w:tc>
          <w:tcPr>
            <w:tcW w:w="1837" w:type="dxa"/>
            <w:tcBorders>
              <w:left w:val="nil"/>
            </w:tcBorders>
            <w:shd w:val="clear" w:color="auto" w:fill="F2F2F2" w:themeFill="background1" w:themeFillShade="F2"/>
            <w:noWrap/>
          </w:tcPr>
          <w:p w14:paraId="5C3F00A7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Range</w:t>
            </w:r>
          </w:p>
        </w:tc>
      </w:tr>
      <w:tr w:rsidR="00667B3D" w:rsidRPr="00306D3B" w14:paraId="7D7376CE" w14:textId="77777777" w:rsidTr="00DD1CFB">
        <w:trPr>
          <w:trHeight w:val="340"/>
        </w:trPr>
        <w:tc>
          <w:tcPr>
            <w:tcW w:w="1838" w:type="dxa"/>
            <w:shd w:val="clear" w:color="auto" w:fill="FFFFFF" w:themeFill="background1"/>
            <w:noWrap/>
            <w:vAlign w:val="center"/>
          </w:tcPr>
          <w:p w14:paraId="0B59C1B5" w14:textId="6FDFEFDE" w:rsidR="00667B3D" w:rsidRPr="00306D3B" w:rsidRDefault="00A05B9D" w:rsidP="00A05B9D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AU"/>
              </w:rPr>
              <w:t>FCRI-SF</w:t>
            </w:r>
          </w:p>
        </w:tc>
        <w:tc>
          <w:tcPr>
            <w:tcW w:w="1843" w:type="dxa"/>
            <w:gridSpan w:val="2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0D68F46E" w14:textId="1286E13C" w:rsidR="00667B3D" w:rsidRPr="00306D3B" w:rsidRDefault="00B876C4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1</w:t>
            </w:r>
          </w:p>
        </w:tc>
        <w:tc>
          <w:tcPr>
            <w:tcW w:w="1984" w:type="dxa"/>
            <w:gridSpan w:val="2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0E75D1DE" w14:textId="18F76538" w:rsidR="00667B3D" w:rsidRPr="00306D3B" w:rsidRDefault="00B011E1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0-32</w:t>
            </w:r>
          </w:p>
        </w:tc>
        <w:tc>
          <w:tcPr>
            <w:tcW w:w="1843" w:type="dxa"/>
            <w:gridSpan w:val="2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5900E413" w14:textId="6866E660" w:rsidR="00667B3D" w:rsidRPr="00306D3B" w:rsidRDefault="00B876C4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4.5</w:t>
            </w:r>
          </w:p>
        </w:tc>
        <w:tc>
          <w:tcPr>
            <w:tcW w:w="1843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123A901C" w14:textId="622E662F" w:rsidR="00667B3D" w:rsidRPr="00306D3B" w:rsidRDefault="00B011E1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0-33</w:t>
            </w:r>
          </w:p>
        </w:tc>
        <w:tc>
          <w:tcPr>
            <w:tcW w:w="1848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6BB74887" w14:textId="0CDD9A01" w:rsidR="00667B3D" w:rsidRPr="00306D3B" w:rsidRDefault="00B876C4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3</w:t>
            </w:r>
          </w:p>
        </w:tc>
        <w:tc>
          <w:tcPr>
            <w:tcW w:w="1837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71665262" w14:textId="1997C683" w:rsidR="00667B3D" w:rsidRPr="00306D3B" w:rsidRDefault="00B011E1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306D3B">
              <w:rPr>
                <w:rFonts w:ascii="Times New Roman" w:hAnsi="Times New Roman" w:cs="Times New Roman"/>
                <w:lang w:eastAsia="en-AU"/>
              </w:rPr>
              <w:t>1-32</w:t>
            </w:r>
          </w:p>
        </w:tc>
      </w:tr>
      <w:tr w:rsidR="00667B3D" w:rsidRPr="00306D3B" w14:paraId="07FB045A" w14:textId="77777777" w:rsidTr="00DD1CFB">
        <w:trPr>
          <w:trHeight w:val="340"/>
        </w:trPr>
        <w:tc>
          <w:tcPr>
            <w:tcW w:w="1838" w:type="dxa"/>
            <w:shd w:val="clear" w:color="auto" w:fill="F2F2F2" w:themeFill="background1" w:themeFillShade="F2"/>
            <w:noWrap/>
            <w:vAlign w:val="center"/>
          </w:tcPr>
          <w:p w14:paraId="51A1AAC1" w14:textId="62877E7A" w:rsidR="00667B3D" w:rsidRPr="00306D3B" w:rsidRDefault="00667B3D" w:rsidP="00A05B9D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FCR categories</w:t>
            </w:r>
          </w:p>
        </w:tc>
        <w:tc>
          <w:tcPr>
            <w:tcW w:w="1843" w:type="dxa"/>
            <w:gridSpan w:val="2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2099EF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984" w:type="dxa"/>
            <w:gridSpan w:val="2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77BE4E45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843" w:type="dxa"/>
            <w:gridSpan w:val="2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CDB536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843" w:type="dxa"/>
            <w:gridSpan w:val="2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0ADB41B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848" w:type="dxa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E34155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837" w:type="dxa"/>
            <w:tcBorders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234E2555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lang w:eastAsia="en-AU"/>
              </w:rPr>
              <w:t>%</w:t>
            </w:r>
          </w:p>
        </w:tc>
      </w:tr>
      <w:tr w:rsidR="00667B3D" w:rsidRPr="00306D3B" w14:paraId="70117A3D" w14:textId="77777777" w:rsidTr="00DD1CFB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</w:tcPr>
          <w:p w14:paraId="43E29556" w14:textId="77777777" w:rsidR="00667B3D" w:rsidRPr="00306D3B" w:rsidRDefault="00667B3D" w:rsidP="00A05B9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AU"/>
              </w:rPr>
              <w:t>&lt;13</w:t>
            </w:r>
          </w:p>
        </w:tc>
        <w:tc>
          <w:tcPr>
            <w:tcW w:w="184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6687D743" w14:textId="2D64AE81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sz w:val="21"/>
                <w:szCs w:val="21"/>
                <w:lang w:eastAsia="en-AU"/>
              </w:rPr>
              <w:t>71</w:t>
            </w:r>
            <w:r w:rsidR="00AE7A83" w:rsidRPr="00306D3B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en-AU"/>
              </w:rPr>
              <w:t>a</w:t>
            </w:r>
          </w:p>
        </w:tc>
        <w:tc>
          <w:tcPr>
            <w:tcW w:w="198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045A0913" w14:textId="3AC4BD6F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sz w:val="21"/>
                <w:szCs w:val="21"/>
                <w:lang w:eastAsia="en-AU"/>
              </w:rPr>
              <w:t>60.2</w:t>
            </w:r>
          </w:p>
        </w:tc>
        <w:tc>
          <w:tcPr>
            <w:tcW w:w="184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0D1AC851" w14:textId="6396EE7D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sz w:val="21"/>
                <w:szCs w:val="21"/>
                <w:lang w:eastAsia="en-AU"/>
              </w:rPr>
              <w:t>21</w:t>
            </w:r>
            <w:r w:rsidR="00AE7A83" w:rsidRPr="00306D3B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en-AU"/>
              </w:rPr>
              <w:t>b</w:t>
            </w:r>
          </w:p>
        </w:tc>
        <w:tc>
          <w:tcPr>
            <w:tcW w:w="1843" w:type="dxa"/>
            <w:gridSpan w:val="2"/>
            <w:tcBorders>
              <w:left w:val="nil"/>
            </w:tcBorders>
            <w:vAlign w:val="center"/>
          </w:tcPr>
          <w:p w14:paraId="5783778F" w14:textId="1CE8FBF4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6D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9</w:t>
            </w:r>
          </w:p>
        </w:tc>
        <w:tc>
          <w:tcPr>
            <w:tcW w:w="184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98E8243" w14:textId="7528E078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sz w:val="21"/>
                <w:szCs w:val="21"/>
                <w:lang w:eastAsia="en-AU"/>
              </w:rPr>
              <w:t>44</w:t>
            </w:r>
            <w:proofErr w:type="gramStart"/>
            <w:r w:rsidR="00AE7A83" w:rsidRPr="00306D3B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en-AU"/>
              </w:rPr>
              <w:t>a,b</w:t>
            </w:r>
            <w:proofErr w:type="gramEnd"/>
          </w:p>
        </w:tc>
        <w:tc>
          <w:tcPr>
            <w:tcW w:w="183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B2831F6" w14:textId="64D57CFD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sz w:val="21"/>
                <w:szCs w:val="21"/>
                <w:lang w:eastAsia="en-AU"/>
              </w:rPr>
              <w:t>46.8</w:t>
            </w:r>
          </w:p>
        </w:tc>
      </w:tr>
      <w:tr w:rsidR="00667B3D" w:rsidRPr="00306D3B" w14:paraId="68264F00" w14:textId="77777777" w:rsidTr="00DD1CFB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</w:tcPr>
          <w:p w14:paraId="698B6820" w14:textId="77777777" w:rsidR="00667B3D" w:rsidRPr="00306D3B" w:rsidRDefault="00667B3D" w:rsidP="00A05B9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AU"/>
              </w:rPr>
              <w:t>13-2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2426781B" w14:textId="0A874FF3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sz w:val="21"/>
                <w:szCs w:val="21"/>
                <w:lang w:eastAsia="en-AU"/>
              </w:rPr>
              <w:t>40</w:t>
            </w:r>
            <w:r w:rsidR="00AE7A83" w:rsidRPr="00306D3B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en-AU"/>
              </w:rPr>
              <w:t>a</w:t>
            </w:r>
          </w:p>
        </w:tc>
        <w:tc>
          <w:tcPr>
            <w:tcW w:w="198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72DA6D89" w14:textId="645CAF26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sz w:val="21"/>
                <w:szCs w:val="21"/>
                <w:lang w:eastAsia="en-AU"/>
              </w:rPr>
              <w:t>33.9</w:t>
            </w:r>
          </w:p>
        </w:tc>
        <w:tc>
          <w:tcPr>
            <w:tcW w:w="184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40A916C8" w14:textId="30480AF3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sz w:val="21"/>
                <w:szCs w:val="21"/>
                <w:lang w:eastAsia="en-AU"/>
              </w:rPr>
              <w:t>33</w:t>
            </w:r>
            <w:r w:rsidR="00AE7A83" w:rsidRPr="00306D3B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en-AU"/>
              </w:rPr>
              <w:t>b</w:t>
            </w:r>
          </w:p>
        </w:tc>
        <w:tc>
          <w:tcPr>
            <w:tcW w:w="1843" w:type="dxa"/>
            <w:gridSpan w:val="2"/>
            <w:tcBorders>
              <w:left w:val="nil"/>
            </w:tcBorders>
            <w:vAlign w:val="center"/>
          </w:tcPr>
          <w:p w14:paraId="31DBD3CB" w14:textId="2794FAA7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6D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2</w:t>
            </w:r>
          </w:p>
        </w:tc>
        <w:tc>
          <w:tcPr>
            <w:tcW w:w="184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958E41E" w14:textId="3F18E5B5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sz w:val="21"/>
                <w:szCs w:val="21"/>
                <w:lang w:eastAsia="en-AU"/>
              </w:rPr>
              <w:t>41</w:t>
            </w:r>
            <w:proofErr w:type="gramStart"/>
            <w:r w:rsidR="00AE7A83" w:rsidRPr="00306D3B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en-AU"/>
              </w:rPr>
              <w:t>a,b</w:t>
            </w:r>
            <w:proofErr w:type="gramEnd"/>
          </w:p>
        </w:tc>
        <w:tc>
          <w:tcPr>
            <w:tcW w:w="183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23436C7" w14:textId="36CF12D5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sz w:val="21"/>
                <w:szCs w:val="21"/>
                <w:lang w:eastAsia="en-AU"/>
              </w:rPr>
              <w:t>43.6</w:t>
            </w:r>
          </w:p>
        </w:tc>
      </w:tr>
      <w:tr w:rsidR="00667B3D" w:rsidRPr="00306D3B" w14:paraId="50146CAA" w14:textId="77777777" w:rsidTr="00DD1CFB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</w:tcPr>
          <w:p w14:paraId="20B1A39F" w14:textId="77777777" w:rsidR="00667B3D" w:rsidRPr="00306D3B" w:rsidRDefault="00667B3D" w:rsidP="00A05B9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eastAsia="en-AU"/>
              </w:rPr>
              <w:t>≥</w:t>
            </w:r>
            <w:r w:rsidRPr="00306D3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AU"/>
              </w:rPr>
              <w:t>22</w:t>
            </w:r>
          </w:p>
        </w:tc>
        <w:tc>
          <w:tcPr>
            <w:tcW w:w="184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59DEBE76" w14:textId="0412E2E4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sz w:val="21"/>
                <w:szCs w:val="21"/>
                <w:lang w:eastAsia="en-AU"/>
              </w:rPr>
              <w:t>7</w:t>
            </w:r>
            <w:r w:rsidR="00AE7A83" w:rsidRPr="00306D3B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en-AU"/>
              </w:rPr>
              <w:t>a</w:t>
            </w:r>
          </w:p>
        </w:tc>
        <w:tc>
          <w:tcPr>
            <w:tcW w:w="1984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513D9B71" w14:textId="3F148256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sz w:val="21"/>
                <w:szCs w:val="21"/>
                <w:lang w:eastAsia="en-AU"/>
              </w:rPr>
              <w:t>5.9</w:t>
            </w:r>
          </w:p>
        </w:tc>
        <w:tc>
          <w:tcPr>
            <w:tcW w:w="1843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43813171" w14:textId="56D8E870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sz w:val="21"/>
                <w:szCs w:val="21"/>
                <w:lang w:eastAsia="en-AU"/>
              </w:rPr>
              <w:t>8</w:t>
            </w:r>
            <w:r w:rsidR="00AE7A83" w:rsidRPr="00306D3B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en-AU"/>
              </w:rPr>
              <w:t>a</w:t>
            </w:r>
          </w:p>
        </w:tc>
        <w:tc>
          <w:tcPr>
            <w:tcW w:w="1843" w:type="dxa"/>
            <w:gridSpan w:val="2"/>
            <w:tcBorders>
              <w:left w:val="nil"/>
            </w:tcBorders>
            <w:vAlign w:val="center"/>
          </w:tcPr>
          <w:p w14:paraId="4E528B66" w14:textId="71784DCC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6D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9</w:t>
            </w:r>
          </w:p>
        </w:tc>
        <w:tc>
          <w:tcPr>
            <w:tcW w:w="184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FBAAF9B" w14:textId="39311444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sz w:val="21"/>
                <w:szCs w:val="21"/>
                <w:lang w:eastAsia="en-AU"/>
              </w:rPr>
              <w:t>9</w:t>
            </w:r>
            <w:r w:rsidR="00AE7A83" w:rsidRPr="00306D3B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en-AU"/>
              </w:rPr>
              <w:t>a</w:t>
            </w:r>
          </w:p>
        </w:tc>
        <w:tc>
          <w:tcPr>
            <w:tcW w:w="183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7EFA832" w14:textId="0D682CDE" w:rsidR="00667B3D" w:rsidRPr="00306D3B" w:rsidRDefault="00A865A2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sz w:val="21"/>
                <w:szCs w:val="21"/>
                <w:lang w:eastAsia="en-AU"/>
              </w:rPr>
              <w:t>9.6</w:t>
            </w:r>
          </w:p>
        </w:tc>
      </w:tr>
      <w:tr w:rsidR="00667B3D" w:rsidRPr="00306D3B" w14:paraId="32EF922F" w14:textId="77777777" w:rsidTr="00DD1CFB">
        <w:trPr>
          <w:trHeight w:val="340"/>
        </w:trPr>
        <w:tc>
          <w:tcPr>
            <w:tcW w:w="13036" w:type="dxa"/>
            <w:gridSpan w:val="11"/>
            <w:shd w:val="clear" w:color="auto" w:fill="BFBFBF" w:themeFill="background1" w:themeFillShade="BF"/>
            <w:noWrap/>
            <w:vAlign w:val="center"/>
          </w:tcPr>
          <w:p w14:paraId="3A99A22E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6D3B">
              <w:rPr>
                <w:rFonts w:ascii="Times New Roman" w:hAnsi="Times New Roman" w:cs="Times New Roman"/>
                <w:b/>
                <w:bCs/>
                <w:color w:val="000000"/>
              </w:rPr>
              <w:t>Comparisons</w:t>
            </w:r>
          </w:p>
        </w:tc>
      </w:tr>
      <w:tr w:rsidR="00667B3D" w:rsidRPr="00306D3B" w14:paraId="12E6AA0D" w14:textId="77777777" w:rsidTr="00DD1CFB">
        <w:trPr>
          <w:trHeight w:val="340"/>
        </w:trPr>
        <w:tc>
          <w:tcPr>
            <w:tcW w:w="1862" w:type="dxa"/>
            <w:gridSpan w:val="2"/>
            <w:shd w:val="clear" w:color="auto" w:fill="auto"/>
            <w:noWrap/>
            <w:vAlign w:val="center"/>
          </w:tcPr>
          <w:p w14:paraId="2BC7D5E4" w14:textId="77777777" w:rsidR="00667B3D" w:rsidRPr="00306D3B" w:rsidRDefault="00667B3D" w:rsidP="00A05B9D">
            <w:pPr>
              <w:spacing w:line="240" w:lineRule="auto"/>
              <w:rPr>
                <w:rFonts w:ascii="Times New Roman" w:hAnsi="Times New Roman" w:cs="Times New Roman"/>
                <w:u w:val="single"/>
                <w:lang w:eastAsia="en-AU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</w:tcPr>
          <w:p w14:paraId="2C6543E0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color w:val="000000"/>
              </w:rPr>
              <w:t>Test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43E9BD1E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6D3B">
              <w:rPr>
                <w:rFonts w:ascii="Times New Roman" w:hAnsi="Times New Roman" w:cs="Times New Roman"/>
                <w:b/>
                <w:bCs/>
                <w:color w:val="000000"/>
              </w:rPr>
              <w:t>A-C</w:t>
            </w:r>
          </w:p>
        </w:tc>
        <w:tc>
          <w:tcPr>
            <w:tcW w:w="1863" w:type="dxa"/>
            <w:gridSpan w:val="2"/>
            <w:shd w:val="clear" w:color="auto" w:fill="auto"/>
            <w:noWrap/>
            <w:vAlign w:val="center"/>
          </w:tcPr>
          <w:p w14:paraId="79091271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6D3B">
              <w:rPr>
                <w:rFonts w:ascii="Times New Roman" w:hAnsi="Times New Roman" w:cs="Times New Roman"/>
                <w:b/>
                <w:bCs/>
                <w:color w:val="000000"/>
              </w:rPr>
              <w:t>B-C</w:t>
            </w:r>
          </w:p>
        </w:tc>
        <w:tc>
          <w:tcPr>
            <w:tcW w:w="1862" w:type="dxa"/>
            <w:gridSpan w:val="2"/>
            <w:vAlign w:val="center"/>
          </w:tcPr>
          <w:p w14:paraId="6C15847D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6D3B">
              <w:rPr>
                <w:rFonts w:ascii="Times New Roman" w:hAnsi="Times New Roman" w:cs="Times New Roman"/>
                <w:b/>
                <w:bCs/>
                <w:color w:val="000000"/>
              </w:rPr>
              <w:t>AB-C</w:t>
            </w:r>
          </w:p>
        </w:tc>
        <w:tc>
          <w:tcPr>
            <w:tcW w:w="1888" w:type="dxa"/>
            <w:gridSpan w:val="2"/>
            <w:shd w:val="clear" w:color="auto" w:fill="auto"/>
            <w:noWrap/>
            <w:vAlign w:val="center"/>
          </w:tcPr>
          <w:p w14:paraId="1088B0F7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6D3B">
              <w:rPr>
                <w:rFonts w:ascii="Times New Roman" w:hAnsi="Times New Roman" w:cs="Times New Roman"/>
                <w:b/>
                <w:bCs/>
                <w:color w:val="000000"/>
              </w:rPr>
              <w:t>A-BC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66F9A974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6D3B">
              <w:rPr>
                <w:rFonts w:ascii="Times New Roman" w:hAnsi="Times New Roman" w:cs="Times New Roman"/>
                <w:b/>
                <w:bCs/>
                <w:color w:val="000000"/>
              </w:rPr>
              <w:t>A-B</w:t>
            </w:r>
          </w:p>
        </w:tc>
      </w:tr>
      <w:tr w:rsidR="00667B3D" w:rsidRPr="00306D3B" w14:paraId="491567D1" w14:textId="77777777" w:rsidTr="00DD1CFB">
        <w:trPr>
          <w:trHeight w:val="340"/>
        </w:trPr>
        <w:tc>
          <w:tcPr>
            <w:tcW w:w="1862" w:type="dxa"/>
            <w:gridSpan w:val="2"/>
            <w:shd w:val="clear" w:color="auto" w:fill="F2F2F2" w:themeFill="background1" w:themeFillShade="F2"/>
            <w:noWrap/>
            <w:vAlign w:val="center"/>
          </w:tcPr>
          <w:p w14:paraId="36165F35" w14:textId="77777777" w:rsidR="00667B3D" w:rsidRPr="00306D3B" w:rsidRDefault="00667B3D" w:rsidP="00A05B9D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</w:p>
        </w:tc>
        <w:tc>
          <w:tcPr>
            <w:tcW w:w="1819" w:type="dxa"/>
            <w:shd w:val="clear" w:color="auto" w:fill="F2F2F2" w:themeFill="background1" w:themeFillShade="F2"/>
            <w:noWrap/>
            <w:vAlign w:val="center"/>
          </w:tcPr>
          <w:p w14:paraId="134F4DB9" w14:textId="77777777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05" w:type="dxa"/>
            <w:shd w:val="clear" w:color="auto" w:fill="F2F2F2" w:themeFill="background1" w:themeFillShade="F2"/>
            <w:noWrap/>
            <w:vAlign w:val="center"/>
          </w:tcPr>
          <w:p w14:paraId="64656109" w14:textId="54505B35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06D3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Z (</w:t>
            </w:r>
            <w:r w:rsidRPr="00306D3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306D3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) </w:t>
            </w:r>
            <w:r w:rsidR="00A05B9D" w:rsidRPr="00306D3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</w:t>
            </w:r>
          </w:p>
        </w:tc>
        <w:tc>
          <w:tcPr>
            <w:tcW w:w="1863" w:type="dxa"/>
            <w:gridSpan w:val="2"/>
            <w:shd w:val="clear" w:color="auto" w:fill="F2F2F2" w:themeFill="background1" w:themeFillShade="F2"/>
            <w:noWrap/>
            <w:vAlign w:val="center"/>
          </w:tcPr>
          <w:p w14:paraId="20488444" w14:textId="76E9952F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06D3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Z (</w:t>
            </w:r>
            <w:r w:rsidRPr="00306D3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306D3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) </w:t>
            </w:r>
            <w:r w:rsidR="00A05B9D" w:rsidRPr="00306D3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</w:t>
            </w:r>
          </w:p>
        </w:tc>
        <w:tc>
          <w:tcPr>
            <w:tcW w:w="1862" w:type="dxa"/>
            <w:gridSpan w:val="2"/>
            <w:shd w:val="clear" w:color="auto" w:fill="F2F2F2" w:themeFill="background1" w:themeFillShade="F2"/>
            <w:vAlign w:val="center"/>
          </w:tcPr>
          <w:p w14:paraId="1906F10F" w14:textId="3A93E53A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06D3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Z (</w:t>
            </w:r>
            <w:r w:rsidRPr="00306D3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306D3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) </w:t>
            </w:r>
            <w:r w:rsidR="00A05B9D" w:rsidRPr="00306D3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</w:t>
            </w:r>
          </w:p>
        </w:tc>
        <w:tc>
          <w:tcPr>
            <w:tcW w:w="1888" w:type="dxa"/>
            <w:gridSpan w:val="2"/>
            <w:shd w:val="clear" w:color="auto" w:fill="F2F2F2" w:themeFill="background1" w:themeFillShade="F2"/>
            <w:noWrap/>
            <w:vAlign w:val="center"/>
          </w:tcPr>
          <w:p w14:paraId="3A5A8372" w14:textId="44FDD992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Z (</w:t>
            </w:r>
            <w:r w:rsidRPr="00306D3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306D3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) </w:t>
            </w:r>
            <w:r w:rsidR="00A05B9D" w:rsidRPr="00306D3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</w:t>
            </w:r>
          </w:p>
        </w:tc>
        <w:tc>
          <w:tcPr>
            <w:tcW w:w="1837" w:type="dxa"/>
            <w:shd w:val="clear" w:color="auto" w:fill="F2F2F2" w:themeFill="background1" w:themeFillShade="F2"/>
            <w:noWrap/>
            <w:vAlign w:val="center"/>
          </w:tcPr>
          <w:p w14:paraId="3D7192B1" w14:textId="17125D43" w:rsidR="00667B3D" w:rsidRPr="00306D3B" w:rsidRDefault="00667B3D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06D3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Z (</w:t>
            </w:r>
            <w:r w:rsidRPr="00306D3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306D3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) </w:t>
            </w:r>
            <w:r w:rsidR="00A05B9D" w:rsidRPr="00306D3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</w:t>
            </w:r>
          </w:p>
        </w:tc>
      </w:tr>
      <w:tr w:rsidR="00B011E1" w:rsidRPr="00306D3B" w14:paraId="45551155" w14:textId="77777777" w:rsidTr="00DD1CFB">
        <w:trPr>
          <w:trHeight w:val="340"/>
        </w:trPr>
        <w:tc>
          <w:tcPr>
            <w:tcW w:w="1862" w:type="dxa"/>
            <w:gridSpan w:val="2"/>
            <w:shd w:val="clear" w:color="auto" w:fill="auto"/>
            <w:noWrap/>
            <w:vAlign w:val="center"/>
          </w:tcPr>
          <w:p w14:paraId="553C9CC2" w14:textId="77777777" w:rsidR="00B011E1" w:rsidRPr="00306D3B" w:rsidRDefault="00B011E1" w:rsidP="00A05B9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AU"/>
              </w:rPr>
              <w:t>FCRI-SF</w:t>
            </w:r>
          </w:p>
        </w:tc>
        <w:tc>
          <w:tcPr>
            <w:tcW w:w="1819" w:type="dxa"/>
            <w:shd w:val="clear" w:color="auto" w:fill="auto"/>
            <w:noWrap/>
            <w:vAlign w:val="center"/>
          </w:tcPr>
          <w:p w14:paraId="1156A488" w14:textId="77777777" w:rsidR="00B011E1" w:rsidRPr="00306D3B" w:rsidRDefault="00B011E1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WU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43F2B805" w14:textId="65E691C1" w:rsidR="00B011E1" w:rsidRPr="00306D3B" w:rsidRDefault="00B011E1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S</w:t>
            </w:r>
          </w:p>
        </w:tc>
        <w:tc>
          <w:tcPr>
            <w:tcW w:w="1863" w:type="dxa"/>
            <w:gridSpan w:val="2"/>
            <w:shd w:val="clear" w:color="auto" w:fill="auto"/>
            <w:noWrap/>
            <w:vAlign w:val="center"/>
          </w:tcPr>
          <w:p w14:paraId="518A5DA6" w14:textId="59727BF1" w:rsidR="00B011E1" w:rsidRPr="00306D3B" w:rsidRDefault="00B011E1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S</w:t>
            </w:r>
          </w:p>
        </w:tc>
        <w:tc>
          <w:tcPr>
            <w:tcW w:w="1862" w:type="dxa"/>
            <w:gridSpan w:val="2"/>
            <w:vAlign w:val="center"/>
          </w:tcPr>
          <w:p w14:paraId="44378E3C" w14:textId="1809BCCC" w:rsidR="00B011E1" w:rsidRPr="00306D3B" w:rsidRDefault="00B011E1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6D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S</w:t>
            </w:r>
          </w:p>
        </w:tc>
        <w:tc>
          <w:tcPr>
            <w:tcW w:w="1888" w:type="dxa"/>
            <w:gridSpan w:val="2"/>
            <w:shd w:val="clear" w:color="auto" w:fill="auto"/>
            <w:noWrap/>
            <w:vAlign w:val="center"/>
          </w:tcPr>
          <w:p w14:paraId="225860FA" w14:textId="76C3987E" w:rsidR="00B011E1" w:rsidRPr="00306D3B" w:rsidRDefault="00B011E1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AU"/>
              </w:rPr>
            </w:pPr>
            <w:r w:rsidRPr="00306D3B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AU"/>
              </w:rPr>
              <w:t>2.45 (</w:t>
            </w:r>
            <w:r w:rsidRPr="00306D3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p</w:t>
            </w:r>
            <w:r w:rsidR="00D9623B" w:rsidRPr="00306D3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=</w:t>
            </w:r>
            <w:r w:rsidRPr="00306D3B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AU"/>
              </w:rPr>
              <w:t>.014) .15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338D0DBE" w14:textId="1E0E5AC6" w:rsidR="00B011E1" w:rsidRPr="00306D3B" w:rsidRDefault="00B011E1" w:rsidP="00A05B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06D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5 (</w:t>
            </w:r>
            <w:r w:rsidRPr="00306D3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306D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.008</w:t>
            </w:r>
            <w:r w:rsidRPr="00306D3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)</w:t>
            </w:r>
            <w:r w:rsidRPr="00306D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.20</w:t>
            </w:r>
          </w:p>
        </w:tc>
      </w:tr>
    </w:tbl>
    <w:p w14:paraId="1216DBAF" w14:textId="38A2C927" w:rsidR="00A05B9D" w:rsidRPr="00306D3B" w:rsidRDefault="00667B3D" w:rsidP="00A05B9D">
      <w:pPr>
        <w:spacing w:line="240" w:lineRule="auto"/>
        <w:rPr>
          <w:rFonts w:ascii="Times New Roman" w:hAnsi="Times New Roman" w:cs="Times New Roman"/>
        </w:rPr>
      </w:pPr>
      <w:bookmarkStart w:id="1" w:name="_Hlk120363086"/>
      <w:r w:rsidRPr="00306D3B">
        <w:rPr>
          <w:rFonts w:ascii="Times New Roman" w:hAnsi="Times New Roman" w:cs="Times New Roman"/>
        </w:rPr>
        <w:t>FCRI-SF: Fear of Cancer Recurrence Inventory- Short Form.</w:t>
      </w:r>
      <w:r w:rsidR="00A05B9D" w:rsidRPr="00306D3B">
        <w:rPr>
          <w:rFonts w:ascii="Times New Roman" w:hAnsi="Times New Roman" w:cs="Times New Roman"/>
          <w:lang w:eastAsia="en-AU"/>
        </w:rPr>
        <w:t xml:space="preserve"> &lt;13:</w:t>
      </w:r>
      <w:r w:rsidR="00A05B9D" w:rsidRPr="00306D3B">
        <w:rPr>
          <w:rFonts w:ascii="Times New Roman" w:hAnsi="Times New Roman" w:cs="Times New Roman"/>
        </w:rPr>
        <w:t xml:space="preserve"> FCR within normal range. 13-21: FCR warranting further investigation. </w:t>
      </w:r>
      <w:r w:rsidR="00A05B9D" w:rsidRPr="00306D3B">
        <w:rPr>
          <w:rFonts w:ascii="Times New Roman" w:hAnsi="Times New Roman" w:cs="Times New Roman"/>
          <w:u w:val="single"/>
          <w:lang w:eastAsia="en-AU"/>
        </w:rPr>
        <w:t>≥</w:t>
      </w:r>
      <w:r w:rsidR="00A05B9D" w:rsidRPr="00306D3B">
        <w:rPr>
          <w:rFonts w:ascii="Times New Roman" w:hAnsi="Times New Roman" w:cs="Times New Roman"/>
          <w:lang w:eastAsia="en-AU"/>
        </w:rPr>
        <w:t xml:space="preserve">22: </w:t>
      </w:r>
      <w:r w:rsidR="00A05B9D" w:rsidRPr="00306D3B">
        <w:rPr>
          <w:rFonts w:ascii="Times New Roman" w:hAnsi="Times New Roman" w:cs="Times New Roman"/>
        </w:rPr>
        <w:t>clinically significant fear of cancer recurrence. MWU: Mann-Whitney U Test. Z: Standardised Mann-Whitney U Test statistic. NS: Not significant. r = effect size</w:t>
      </w:r>
    </w:p>
    <w:p w14:paraId="30BA248E" w14:textId="77777777" w:rsidR="00667B3D" w:rsidRPr="00306D3B" w:rsidRDefault="00667B3D" w:rsidP="00A05B9D">
      <w:pPr>
        <w:spacing w:line="240" w:lineRule="auto"/>
        <w:rPr>
          <w:rFonts w:ascii="Times New Roman" w:hAnsi="Times New Roman" w:cs="Times New Roman"/>
        </w:rPr>
      </w:pPr>
      <w:r w:rsidRPr="00306D3B">
        <w:rPr>
          <w:rFonts w:ascii="Times New Roman" w:hAnsi="Times New Roman" w:cs="Times New Roman"/>
          <w:vertAlign w:val="superscript"/>
        </w:rPr>
        <w:t xml:space="preserve">ab </w:t>
      </w:r>
      <w:r w:rsidRPr="00306D3B">
        <w:rPr>
          <w:rFonts w:ascii="Times New Roman" w:hAnsi="Times New Roman" w:cs="Times New Roman"/>
          <w:color w:val="010205"/>
          <w:lang w:val="en-GB"/>
        </w:rPr>
        <w:t xml:space="preserve">Each subscript letter denotes a subset of a group whose proportions do not differ significantly from each other in the 3x3 </w:t>
      </w:r>
      <w:r w:rsidRPr="00306D3B">
        <w:rPr>
          <w:rFonts w:ascii="Times New Roman" w:hAnsi="Times New Roman" w:cs="Times New Roman"/>
          <w:shd w:val="clear" w:color="auto" w:fill="FFFFFF"/>
        </w:rPr>
        <w:t xml:space="preserve">Chi-Square </w:t>
      </w:r>
      <w:r w:rsidRPr="00306D3B">
        <w:rPr>
          <w:rFonts w:ascii="Times New Roman" w:hAnsi="Times New Roman" w:cs="Times New Roman"/>
          <w:color w:val="010205"/>
          <w:lang w:val="en-GB"/>
        </w:rPr>
        <w:t xml:space="preserve">model, </w:t>
      </w:r>
      <w:r w:rsidRPr="00306D3B">
        <w:rPr>
          <w:rFonts w:ascii="Times New Roman" w:hAnsi="Times New Roman" w:cs="Times New Roman"/>
        </w:rPr>
        <w:t xml:space="preserve">different </w:t>
      </w:r>
      <w:r w:rsidRPr="00306D3B">
        <w:rPr>
          <w:rFonts w:ascii="Times New Roman" w:hAnsi="Times New Roman" w:cs="Times New Roman"/>
          <w:color w:val="010205"/>
          <w:lang w:val="en-GB"/>
        </w:rPr>
        <w:t xml:space="preserve">subscript </w:t>
      </w:r>
      <w:r w:rsidRPr="00306D3B">
        <w:rPr>
          <w:rFonts w:ascii="Times New Roman" w:hAnsi="Times New Roman" w:cs="Times New Roman"/>
        </w:rPr>
        <w:t xml:space="preserve">letters indicate significant differences between the proportions of these groups (with Bonferroni correction &lt;.05). </w:t>
      </w:r>
    </w:p>
    <w:bookmarkEnd w:id="1"/>
    <w:p w14:paraId="19A21778" w14:textId="77777777" w:rsidR="00403557" w:rsidRPr="00306D3B" w:rsidRDefault="00403557" w:rsidP="00167FCF">
      <w:pPr>
        <w:spacing w:after="0" w:line="240" w:lineRule="auto"/>
        <w:rPr>
          <w:rFonts w:ascii="Times New Roman" w:hAnsi="Times New Roman" w:cs="Times New Roman"/>
        </w:rPr>
      </w:pPr>
    </w:p>
    <w:p w14:paraId="78CCD66E" w14:textId="7D021573" w:rsidR="00403557" w:rsidRPr="00306D3B" w:rsidRDefault="00403557" w:rsidP="00167FCF">
      <w:pPr>
        <w:spacing w:after="0" w:line="240" w:lineRule="auto"/>
        <w:rPr>
          <w:rFonts w:ascii="Times New Roman" w:hAnsi="Times New Roman" w:cs="Times New Roman"/>
        </w:rPr>
      </w:pPr>
    </w:p>
    <w:p w14:paraId="53FDDC14" w14:textId="52C4973D" w:rsidR="00F25CDB" w:rsidRDefault="00F25CDB" w:rsidP="00167FCF">
      <w:pPr>
        <w:spacing w:after="0" w:line="240" w:lineRule="auto"/>
        <w:rPr>
          <w:rFonts w:ascii="Times New Roman" w:hAnsi="Times New Roman" w:cs="Times New Roman"/>
        </w:rPr>
      </w:pPr>
    </w:p>
    <w:p w14:paraId="5AEAF386" w14:textId="00D26063" w:rsidR="00306D3B" w:rsidRDefault="00306D3B" w:rsidP="00167FCF">
      <w:pPr>
        <w:spacing w:after="0" w:line="240" w:lineRule="auto"/>
        <w:rPr>
          <w:rFonts w:ascii="Times New Roman" w:hAnsi="Times New Roman" w:cs="Times New Roman"/>
        </w:rPr>
      </w:pPr>
    </w:p>
    <w:p w14:paraId="21C85F67" w14:textId="77777777" w:rsidR="00306D3B" w:rsidRPr="00306D3B" w:rsidRDefault="00306D3B" w:rsidP="00167FCF">
      <w:pPr>
        <w:spacing w:after="0" w:line="240" w:lineRule="auto"/>
        <w:rPr>
          <w:rFonts w:ascii="Times New Roman" w:hAnsi="Times New Roman" w:cs="Times New Roman"/>
        </w:rPr>
      </w:pPr>
    </w:p>
    <w:p w14:paraId="15D59758" w14:textId="2BA8C39A" w:rsidR="009E3200" w:rsidRPr="00306D3B" w:rsidRDefault="009E3200" w:rsidP="009E3200">
      <w:pPr>
        <w:tabs>
          <w:tab w:val="left" w:pos="1701"/>
        </w:tabs>
        <w:rPr>
          <w:rFonts w:ascii="Times New Roman" w:hAnsi="Times New Roman" w:cs="Times New Roman"/>
        </w:rPr>
      </w:pPr>
    </w:p>
    <w:sectPr w:rsidR="009E3200" w:rsidRPr="00306D3B" w:rsidSect="009E32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200"/>
    <w:rsid w:val="00013063"/>
    <w:rsid w:val="000E51AC"/>
    <w:rsid w:val="00106E27"/>
    <w:rsid w:val="001258E5"/>
    <w:rsid w:val="0014751F"/>
    <w:rsid w:val="00167FCF"/>
    <w:rsid w:val="00230C8A"/>
    <w:rsid w:val="002803F8"/>
    <w:rsid w:val="002860A6"/>
    <w:rsid w:val="00306D3B"/>
    <w:rsid w:val="00315C47"/>
    <w:rsid w:val="00403557"/>
    <w:rsid w:val="0058374F"/>
    <w:rsid w:val="005A46CB"/>
    <w:rsid w:val="00667B3D"/>
    <w:rsid w:val="00686E57"/>
    <w:rsid w:val="006B26B8"/>
    <w:rsid w:val="006F0751"/>
    <w:rsid w:val="007A5C38"/>
    <w:rsid w:val="00903F2C"/>
    <w:rsid w:val="009E3200"/>
    <w:rsid w:val="00A05B9D"/>
    <w:rsid w:val="00A10C16"/>
    <w:rsid w:val="00A865A2"/>
    <w:rsid w:val="00AE7A83"/>
    <w:rsid w:val="00B011E1"/>
    <w:rsid w:val="00B876C4"/>
    <w:rsid w:val="00B96D34"/>
    <w:rsid w:val="00C700F5"/>
    <w:rsid w:val="00C85D20"/>
    <w:rsid w:val="00CE4F64"/>
    <w:rsid w:val="00D9623B"/>
    <w:rsid w:val="00DF1386"/>
    <w:rsid w:val="00E50133"/>
    <w:rsid w:val="00F25CDB"/>
    <w:rsid w:val="00FB1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8F173"/>
  <w15:chartTrackingRefBased/>
  <w15:docId w15:val="{AA42A872-F1A5-456B-BDB3-EB49FC87D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6D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1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3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3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38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06D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33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Stafford</dc:creator>
  <cp:keywords/>
  <dc:description/>
  <cp:lastModifiedBy>Sinclair, Michelle</cp:lastModifiedBy>
  <cp:revision>2</cp:revision>
  <dcterms:created xsi:type="dcterms:W3CDTF">2023-06-14T02:57:00Z</dcterms:created>
  <dcterms:modified xsi:type="dcterms:W3CDTF">2023-06-14T02:57:00Z</dcterms:modified>
</cp:coreProperties>
</file>